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2771E" w14:textId="77777777" w:rsidR="000B4F4E" w:rsidRPr="000B4F4E" w:rsidRDefault="000B4F4E" w:rsidP="000B4F4E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 w:rsidRPr="000B4F4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Table 1S </w:t>
      </w:r>
    </w:p>
    <w:p w14:paraId="7CD4A91B" w14:textId="6A11F23D" w:rsidR="000B4F4E" w:rsidRPr="009065B9" w:rsidRDefault="009065B9" w:rsidP="000B4F4E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talia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ansalat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Hyperphagia Questionnaire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70"/>
      </w:tblGrid>
      <w:tr w:rsidR="009065B9" w:rsidRPr="00CF4257" w14:paraId="0A34B651" w14:textId="77777777" w:rsidTr="009065B9">
        <w:tc>
          <w:tcPr>
            <w:tcW w:w="13970" w:type="dxa"/>
          </w:tcPr>
          <w:p w14:paraId="0B97E676" w14:textId="2571BF73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 In generale, qual è il grado di contrarietà di suo figlio quando il cibo che desidera gli viene negato? </w:t>
            </w:r>
          </w:p>
          <w:p w14:paraId="5D70F5F6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Non particolarmente contrariato </w:t>
            </w:r>
          </w:p>
          <w:p w14:paraId="5198C7F1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Un </w:t>
            </w:r>
            <w:proofErr w:type="spellStart"/>
            <w:r w:rsidRPr="00CF4257">
              <w:rPr>
                <w:rFonts w:ascii="Times New Roman" w:hAnsi="Times New Roman" w:cs="Times New Roman"/>
                <w:sz w:val="20"/>
                <w:szCs w:val="20"/>
              </w:rPr>
              <w:t>pò</w:t>
            </w:r>
            <w:proofErr w:type="spellEnd"/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 contrariato </w:t>
            </w:r>
          </w:p>
          <w:p w14:paraId="6D3B3FC4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Abbastanza contrariato </w:t>
            </w:r>
          </w:p>
          <w:p w14:paraId="150A2C88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Molto contrariato </w:t>
            </w:r>
          </w:p>
          <w:p w14:paraId="425B074B" w14:textId="77777777" w:rsidR="009065B9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Estremamente contrariato </w:t>
            </w:r>
          </w:p>
          <w:p w14:paraId="39339054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B9" w:rsidRPr="00CF4257" w14:paraId="27EBF5AF" w14:textId="77777777" w:rsidTr="009065B9">
        <w:tc>
          <w:tcPr>
            <w:tcW w:w="13970" w:type="dxa"/>
          </w:tcPr>
          <w:p w14:paraId="7F87483E" w14:textId="07145456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 Con che frequenza suo figlio cerca di contrattare o manipolare le persone per ottenere più cibo durante i pasti? </w:t>
            </w:r>
          </w:p>
          <w:p w14:paraId="03EB7DAB" w14:textId="77777777" w:rsidR="009065B9" w:rsidRPr="000B4F4E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4F4E">
              <w:rPr>
                <w:rFonts w:ascii="Times New Roman" w:hAnsi="Times New Roman" w:cs="Times New Roman"/>
                <w:sz w:val="20"/>
                <w:szCs w:val="20"/>
              </w:rPr>
              <w:t xml:space="preserve">___ Qualche volta l'anno </w:t>
            </w:r>
          </w:p>
          <w:p w14:paraId="7C40C86F" w14:textId="77777777" w:rsidR="009065B9" w:rsidRPr="000B4F4E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4F4E">
              <w:rPr>
                <w:rFonts w:ascii="Times New Roman" w:hAnsi="Times New Roman" w:cs="Times New Roman"/>
                <w:sz w:val="20"/>
                <w:szCs w:val="20"/>
              </w:rPr>
              <w:t xml:space="preserve">___ Qualche volta al mese </w:t>
            </w:r>
          </w:p>
          <w:p w14:paraId="5C5636D2" w14:textId="77777777" w:rsidR="009065B9" w:rsidRPr="000B4F4E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4F4E">
              <w:rPr>
                <w:rFonts w:ascii="Times New Roman" w:hAnsi="Times New Roman" w:cs="Times New Roman"/>
                <w:sz w:val="20"/>
                <w:szCs w:val="20"/>
              </w:rPr>
              <w:t xml:space="preserve">___ Qualche volta la settimana </w:t>
            </w:r>
          </w:p>
          <w:p w14:paraId="7281F0BA" w14:textId="77777777" w:rsidR="009065B9" w:rsidRPr="000B4F4E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4F4E">
              <w:rPr>
                <w:rFonts w:ascii="Times New Roman" w:hAnsi="Times New Roman" w:cs="Times New Roman"/>
                <w:sz w:val="20"/>
                <w:szCs w:val="20"/>
              </w:rPr>
              <w:t xml:space="preserve">___ Più volte la settimana </w:t>
            </w:r>
          </w:p>
          <w:p w14:paraId="7DFCF29F" w14:textId="77777777" w:rsidR="009065B9" w:rsidRPr="000B4F4E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4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___ </w:t>
            </w:r>
            <w:r w:rsidRPr="000B4F4E">
              <w:rPr>
                <w:rFonts w:ascii="Times New Roman" w:hAnsi="Times New Roman" w:cs="Times New Roman"/>
                <w:sz w:val="20"/>
                <w:szCs w:val="20"/>
              </w:rPr>
              <w:t xml:space="preserve">Più volte al giorno </w:t>
            </w:r>
          </w:p>
          <w:p w14:paraId="6BF4C30F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B9" w:rsidRPr="00CF4257" w14:paraId="5F99ED79" w14:textId="77777777" w:rsidTr="009065B9">
        <w:tc>
          <w:tcPr>
            <w:tcW w:w="13970" w:type="dxa"/>
          </w:tcPr>
          <w:p w14:paraId="75DDE0B4" w14:textId="5B6B2D53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 Una volta che suo figlio pensa al cibo, è facile per lei o per le altre persone distogliere la sua attenzione dal cibo e rivolgerla verso altre cose? </w:t>
            </w:r>
          </w:p>
          <w:p w14:paraId="5C0255FF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Estremamente facile, richiede un minimo sforzo  </w:t>
            </w:r>
          </w:p>
          <w:p w14:paraId="60A9F42C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Molto facile, richiede solo un po’ di sforzo </w:t>
            </w:r>
          </w:p>
          <w:p w14:paraId="73092255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Abbastanza difficile, richiede un certo sforzo </w:t>
            </w:r>
          </w:p>
          <w:p w14:paraId="40771BBA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Molto difficile, richiede molto lavoro </w:t>
            </w:r>
          </w:p>
          <w:p w14:paraId="346F8A5C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Estremamente difficile, richiede un lavoro costante e difficile </w:t>
            </w:r>
          </w:p>
          <w:p w14:paraId="361BB274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B9" w:rsidRPr="00CF4257" w14:paraId="2F3F5A3B" w14:textId="77777777" w:rsidTr="009065B9">
        <w:tc>
          <w:tcPr>
            <w:tcW w:w="13970" w:type="dxa"/>
          </w:tcPr>
          <w:p w14:paraId="21F9C6D9" w14:textId="1BDEBD2E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 Con quale frequenza suo figlio cerca cibo nella spazzatura? </w:t>
            </w:r>
          </w:p>
          <w:p w14:paraId="064E282F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Mai </w:t>
            </w:r>
          </w:p>
          <w:p w14:paraId="7F685322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Qualche volta l'anno </w:t>
            </w:r>
          </w:p>
          <w:p w14:paraId="604A4B2B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Da una a due volte al mese </w:t>
            </w:r>
          </w:p>
          <w:p w14:paraId="1D32885D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Da una a tre volte la settimana </w:t>
            </w:r>
          </w:p>
          <w:p w14:paraId="36A62629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Da quattro a sette volte la settimana </w:t>
            </w:r>
          </w:p>
          <w:p w14:paraId="1F12CC96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B9" w:rsidRPr="00CF4257" w14:paraId="6DB55503" w14:textId="77777777" w:rsidTr="009065B9">
        <w:tc>
          <w:tcPr>
            <w:tcW w:w="13970" w:type="dxa"/>
          </w:tcPr>
          <w:p w14:paraId="71385385" w14:textId="6E954AE6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 Con quale frequenza suo figlio si alza di notte in cerca di cibo? </w:t>
            </w:r>
          </w:p>
          <w:p w14:paraId="18E905F0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Mai </w:t>
            </w:r>
          </w:p>
          <w:p w14:paraId="3E957BF7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Qualche notte l'anno </w:t>
            </w:r>
          </w:p>
          <w:p w14:paraId="07C179EB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Da una a due notti al mese </w:t>
            </w:r>
          </w:p>
          <w:p w14:paraId="246ECEEA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Da una a tre notti la settimana </w:t>
            </w:r>
          </w:p>
          <w:p w14:paraId="4A04B6BB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Da quattro a sette notti la settimana </w:t>
            </w:r>
          </w:p>
          <w:p w14:paraId="31E307F7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B9" w:rsidRPr="00CF4257" w14:paraId="4918C7DA" w14:textId="77777777" w:rsidTr="009065B9">
        <w:tc>
          <w:tcPr>
            <w:tcW w:w="13970" w:type="dxa"/>
          </w:tcPr>
          <w:p w14:paraId="2A800F1D" w14:textId="7CD747BA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 Fino a che punto suo figlio può dimostrarsi perseverante nella richiesta o ricerca di cibo dopo che gli si dice "No" o "Non ne puoi avere di più! "? </w:t>
            </w:r>
          </w:p>
          <w:p w14:paraId="0DD09292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Abbandona rapidamente e facilmente la ricerca di cibo </w:t>
            </w:r>
          </w:p>
          <w:p w14:paraId="1593A603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Abbandona abbastanza rapidamente e facilmente la ricerca di cibo </w:t>
            </w:r>
          </w:p>
          <w:p w14:paraId="5C5472B1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___ È piuttosto perseverante nella sua ricerca di cibo </w:t>
            </w:r>
          </w:p>
          <w:p w14:paraId="2EC0D395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È molto perseverante nella sua ricerca di cibo </w:t>
            </w:r>
          </w:p>
          <w:p w14:paraId="3681C875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È estremamente perseverante nella sua ricerca di cibo </w:t>
            </w:r>
          </w:p>
          <w:p w14:paraId="2BF3F55D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B9" w:rsidRPr="00CF4257" w14:paraId="6974D06B" w14:textId="77777777" w:rsidTr="009065B9">
        <w:tc>
          <w:tcPr>
            <w:tcW w:w="13970" w:type="dxa"/>
          </w:tcPr>
          <w:p w14:paraId="38F0076A" w14:textId="1920914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Al di fuori degli orari dei pasti, per quanto tempo suo figlio a parla di cibo o ha comportamenti legati al cibo? </w:t>
            </w:r>
          </w:p>
          <w:p w14:paraId="6B59409A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Meno di 15 minuti al giorno </w:t>
            </w:r>
          </w:p>
          <w:p w14:paraId="5A103EA4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Da 15 a 30 minuti al giorno </w:t>
            </w:r>
          </w:p>
          <w:p w14:paraId="3C400C98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Da 30 minuti a un'ora al giorno </w:t>
            </w:r>
          </w:p>
          <w:p w14:paraId="002FF618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Da 1 a 3 ore al giorno </w:t>
            </w:r>
          </w:p>
          <w:p w14:paraId="4B00A626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Più di </w:t>
            </w:r>
            <w:proofErr w:type="gramStart"/>
            <w:r w:rsidRPr="00CF42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gramEnd"/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 ore al giorno </w:t>
            </w:r>
          </w:p>
          <w:p w14:paraId="72F2D8D1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B9" w:rsidRPr="00CF4257" w14:paraId="3ED7F19E" w14:textId="77777777" w:rsidTr="009065B9">
        <w:tc>
          <w:tcPr>
            <w:tcW w:w="13970" w:type="dxa"/>
          </w:tcPr>
          <w:p w14:paraId="5FAEA67C" w14:textId="18A1C7C5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 Con quale frequenza suo figlio cerca di rubare il cibo (che lei sappia)? </w:t>
            </w:r>
          </w:p>
          <w:p w14:paraId="4A35DF6D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Qualche volta l'anno </w:t>
            </w:r>
          </w:p>
          <w:p w14:paraId="0FC94685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Qualche volta al mese </w:t>
            </w:r>
          </w:p>
          <w:p w14:paraId="37A321B3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Qualche volta la settimana </w:t>
            </w:r>
          </w:p>
          <w:p w14:paraId="0850B183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Più volte la settimana </w:t>
            </w:r>
          </w:p>
          <w:p w14:paraId="1AB6AE22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___ </w:t>
            </w: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Più volte al giorno </w:t>
            </w:r>
          </w:p>
          <w:p w14:paraId="6D430306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B9" w:rsidRPr="00CF4257" w14:paraId="1E83F516" w14:textId="77777777" w:rsidTr="009065B9">
        <w:tc>
          <w:tcPr>
            <w:tcW w:w="13970" w:type="dxa"/>
          </w:tcPr>
          <w:p w14:paraId="635197D3" w14:textId="0D5DB211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 Quando gli altri cercano di impedire a suo figlio di parlare di cibo o di avere comportamenti legati al cibo, ciò generalmente causa: </w:t>
            </w:r>
          </w:p>
          <w:p w14:paraId="4C3A65B3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Nessun malessere o contrarietà </w:t>
            </w:r>
          </w:p>
          <w:p w14:paraId="775C5B04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Un leggero malessere o contrarietà </w:t>
            </w:r>
          </w:p>
          <w:p w14:paraId="2D1CA43C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Un malessere o contrarietà moderati </w:t>
            </w:r>
          </w:p>
          <w:p w14:paraId="3ED56E55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Un malessere o contrarietà gravi </w:t>
            </w:r>
          </w:p>
          <w:p w14:paraId="1CF6993C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Un malessere estremo; non è generalmente possibile fermare questi comportamenti. </w:t>
            </w:r>
          </w:p>
          <w:p w14:paraId="3B614AEB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B9" w:rsidRPr="00CF4257" w14:paraId="778A0795" w14:textId="77777777" w:rsidTr="009065B9">
        <w:tc>
          <w:tcPr>
            <w:tcW w:w="13970" w:type="dxa"/>
          </w:tcPr>
          <w:p w14:paraId="73B591B2" w14:textId="659AB7ED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 Fino a che punto suo figlio si può mostrare scaltro o svelto nell’ ottenere il cibo? </w:t>
            </w:r>
          </w:p>
          <w:p w14:paraId="17A360D6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>___ Non particolarmente</w:t>
            </w:r>
          </w:p>
          <w:p w14:paraId="71C6BF4A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>___ Leggermente</w:t>
            </w:r>
          </w:p>
          <w:p w14:paraId="70A57A02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>___ Abbastanza</w:t>
            </w:r>
          </w:p>
          <w:p w14:paraId="17468FF2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>___ Molto</w:t>
            </w:r>
          </w:p>
          <w:p w14:paraId="090CFC14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>___ Moltissimo</w:t>
            </w:r>
          </w:p>
          <w:p w14:paraId="522F317A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65B9" w:rsidRPr="00CF4257" w14:paraId="080270E3" w14:textId="77777777" w:rsidTr="009065B9">
        <w:tc>
          <w:tcPr>
            <w:tcW w:w="13970" w:type="dxa"/>
          </w:tcPr>
          <w:p w14:paraId="512840B8" w14:textId="45DAE892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 Fino a che punto i pensieri, i discorsi o i comportamenti legati al cibo interferiscono con la routine quotidiana le sue cure personali, la scuola o il lavoro di suo figlio? </w:t>
            </w:r>
          </w:p>
          <w:p w14:paraId="1047B59A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Nessuna interferenza </w:t>
            </w:r>
          </w:p>
          <w:p w14:paraId="2A0E97DC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Interferenza lieve: interferenza occasionale legata al cibo nel compimento dei compiti scolastici, del lavoro o dell'igiene personale </w:t>
            </w:r>
          </w:p>
          <w:p w14:paraId="0CE48E45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Interferenza moderata: interferenza frequente legata al cibo nel compimento dei compiti scolastici, del lavoro o dell'igiene personale </w:t>
            </w:r>
          </w:p>
          <w:p w14:paraId="37329B26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 xml:space="preserve">___ Interferenza grave: interferenza quasi quotidiana legata al cibo nel compimento dei compiti scolastici, del lavoro o dell'igiene personale </w:t>
            </w:r>
          </w:p>
          <w:p w14:paraId="2B76CF7B" w14:textId="77777777" w:rsidR="009065B9" w:rsidRPr="00CF4257" w:rsidRDefault="009065B9" w:rsidP="00114F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4257">
              <w:rPr>
                <w:rFonts w:ascii="Times New Roman" w:hAnsi="Times New Roman" w:cs="Times New Roman"/>
                <w:sz w:val="20"/>
                <w:szCs w:val="20"/>
              </w:rPr>
              <w:t>___ Interferenza estrema: spesso non è in grado di partecipare ai compiti di igiene personale, o di recarsi a scuola o al lavoro a causa delle difficoltà legate al cibo</w:t>
            </w:r>
          </w:p>
        </w:tc>
      </w:tr>
    </w:tbl>
    <w:p w14:paraId="3913D222" w14:textId="146B8A7D" w:rsidR="00E821F5" w:rsidRPr="00180789" w:rsidRDefault="00E821F5"/>
    <w:sectPr w:rsidR="00E821F5" w:rsidRPr="00180789" w:rsidSect="00F2246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43086"/>
    <w:multiLevelType w:val="hybridMultilevel"/>
    <w:tmpl w:val="E0B4D79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1NDAxNzA2MTQwNTJT0lEKTi0uzszPAykwrgUAHp6pGywAAAA="/>
  </w:docVars>
  <w:rsids>
    <w:rsidRoot w:val="00F2246F"/>
    <w:rsid w:val="000B34E1"/>
    <w:rsid w:val="000B4F4E"/>
    <w:rsid w:val="000F6AD4"/>
    <w:rsid w:val="00180789"/>
    <w:rsid w:val="001C12AE"/>
    <w:rsid w:val="002E77FE"/>
    <w:rsid w:val="00354D64"/>
    <w:rsid w:val="00492D17"/>
    <w:rsid w:val="006258E5"/>
    <w:rsid w:val="006E6E18"/>
    <w:rsid w:val="00743907"/>
    <w:rsid w:val="00796F09"/>
    <w:rsid w:val="007B7F47"/>
    <w:rsid w:val="00845F81"/>
    <w:rsid w:val="00875F9D"/>
    <w:rsid w:val="009065B9"/>
    <w:rsid w:val="009F2875"/>
    <w:rsid w:val="00A409E9"/>
    <w:rsid w:val="00A93316"/>
    <w:rsid w:val="00CE7864"/>
    <w:rsid w:val="00D06EEF"/>
    <w:rsid w:val="00D10221"/>
    <w:rsid w:val="00DD4ED9"/>
    <w:rsid w:val="00E821F5"/>
    <w:rsid w:val="00F22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0F6FF"/>
  <w15:chartTrackingRefBased/>
  <w15:docId w15:val="{9F7180E3-CAF5-4B82-A3F1-1F9F834B3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2246F"/>
    <w:pPr>
      <w:ind w:left="720"/>
      <w:contextualSpacing/>
    </w:pPr>
  </w:style>
  <w:style w:type="table" w:styleId="Grigliatabella">
    <w:name w:val="Table Grid"/>
    <w:basedOn w:val="Tabellanormale"/>
    <w:uiPriority w:val="39"/>
    <w:rsid w:val="00E82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42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8</Words>
  <Characters>3183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ETTA ESPOSITO</dc:creator>
  <cp:keywords/>
  <dc:description/>
  <cp:lastModifiedBy>DARIO BACCHINI</cp:lastModifiedBy>
  <cp:revision>3</cp:revision>
  <dcterms:created xsi:type="dcterms:W3CDTF">2022-01-08T10:44:00Z</dcterms:created>
  <dcterms:modified xsi:type="dcterms:W3CDTF">2022-01-08T10:46:00Z</dcterms:modified>
</cp:coreProperties>
</file>